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6062" w:rsidRDefault="008369E6" w:rsidP="002C481B">
      <w:r>
        <w:t xml:space="preserve">Supplement table 2 </w:t>
      </w:r>
      <w:r w:rsidRPr="00D7507F">
        <w:rPr>
          <w:b/>
        </w:rPr>
        <w:t>Immunosuppressive drugs use for all samples</w:t>
      </w:r>
      <w:r w:rsidRPr="008369E6">
        <w:tab/>
      </w:r>
      <w:r w:rsidRPr="008369E6">
        <w:tab/>
      </w:r>
      <w:r w:rsidRPr="008369E6">
        <w:tab/>
      </w:r>
      <w:r w:rsidRPr="008369E6">
        <w:tab/>
      </w:r>
      <w:r w:rsidRPr="008369E6">
        <w:tab/>
      </w:r>
      <w:r w:rsidRPr="008369E6">
        <w:tab/>
      </w:r>
      <w:r w:rsidRPr="008369E6">
        <w:tab/>
      </w:r>
      <w:r w:rsidRPr="008369E6">
        <w:tab/>
      </w:r>
      <w:r w:rsidRPr="008369E6">
        <w:tab/>
      </w:r>
    </w:p>
    <w:p w:rsidR="002C481B" w:rsidRDefault="002C481B" w:rsidP="002C481B"/>
    <w:tbl>
      <w:tblPr>
        <w:tblStyle w:val="2-5"/>
        <w:tblW w:w="0" w:type="auto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5"/>
        <w:gridCol w:w="1940"/>
        <w:gridCol w:w="1222"/>
        <w:gridCol w:w="1143"/>
        <w:gridCol w:w="1176"/>
        <w:gridCol w:w="1111"/>
        <w:gridCol w:w="1811"/>
        <w:gridCol w:w="1180"/>
        <w:gridCol w:w="1121"/>
        <w:gridCol w:w="607"/>
        <w:gridCol w:w="1552"/>
      </w:tblGrid>
      <w:tr w:rsidR="000F4FC3" w:rsidRPr="002C481B" w:rsidTr="000F4F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:rsidR="002C481B" w:rsidRPr="002C481B" w:rsidRDefault="002C481B" w:rsidP="00917C69">
            <w:pPr>
              <w:rPr>
                <w:sz w:val="18"/>
                <w:szCs w:val="18"/>
              </w:rPr>
            </w:pPr>
            <w:r w:rsidRPr="002C481B">
              <w:rPr>
                <w:sz w:val="18"/>
                <w:szCs w:val="18"/>
              </w:rPr>
              <w:t>number</w:t>
            </w:r>
          </w:p>
        </w:tc>
        <w:tc>
          <w:tcPr>
            <w:tcW w:w="194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hideMark/>
          </w:tcPr>
          <w:p w:rsidR="002C481B" w:rsidRPr="002C481B" w:rsidRDefault="00FC23C9" w:rsidP="00917C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="002C481B" w:rsidRPr="002C481B">
              <w:rPr>
                <w:sz w:val="18"/>
                <w:szCs w:val="18"/>
              </w:rPr>
              <w:t>ethylprednisolone</w:t>
            </w:r>
          </w:p>
        </w:tc>
        <w:tc>
          <w:tcPr>
            <w:tcW w:w="122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hideMark/>
          </w:tcPr>
          <w:p w:rsidR="002C481B" w:rsidRPr="002C481B" w:rsidRDefault="00FC23C9" w:rsidP="00917C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 w:rsidR="002C481B" w:rsidRPr="002C481B">
              <w:rPr>
                <w:sz w:val="18"/>
                <w:szCs w:val="18"/>
              </w:rPr>
              <w:t>udesonide</w:t>
            </w:r>
          </w:p>
        </w:tc>
        <w:tc>
          <w:tcPr>
            <w:tcW w:w="1143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hideMark/>
          </w:tcPr>
          <w:p w:rsidR="002C481B" w:rsidRPr="002C481B" w:rsidRDefault="00FC23C9" w:rsidP="00917C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 w:rsidR="002C481B" w:rsidRPr="002C481B">
              <w:rPr>
                <w:sz w:val="18"/>
                <w:szCs w:val="18"/>
              </w:rPr>
              <w:t>tanercept</w:t>
            </w:r>
          </w:p>
        </w:tc>
        <w:tc>
          <w:tcPr>
            <w:tcW w:w="1176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hideMark/>
          </w:tcPr>
          <w:p w:rsidR="002C481B" w:rsidRPr="002C481B" w:rsidRDefault="00FC23C9" w:rsidP="00917C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 w:rsidR="002C481B" w:rsidRPr="002C481B">
              <w:rPr>
                <w:sz w:val="18"/>
                <w:szCs w:val="18"/>
              </w:rPr>
              <w:t>asiliximab</w:t>
            </w:r>
          </w:p>
        </w:tc>
        <w:tc>
          <w:tcPr>
            <w:tcW w:w="111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hideMark/>
          </w:tcPr>
          <w:p w:rsidR="002C481B" w:rsidRPr="002C481B" w:rsidRDefault="002C481B" w:rsidP="00917C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C481B">
              <w:rPr>
                <w:sz w:val="18"/>
                <w:szCs w:val="18"/>
              </w:rPr>
              <w:t>tacrolimus</w:t>
            </w:r>
          </w:p>
        </w:tc>
        <w:tc>
          <w:tcPr>
            <w:tcW w:w="181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hideMark/>
          </w:tcPr>
          <w:p w:rsidR="002C481B" w:rsidRPr="002C481B" w:rsidRDefault="002C481B" w:rsidP="00917C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C481B">
              <w:rPr>
                <w:sz w:val="18"/>
                <w:szCs w:val="18"/>
              </w:rPr>
              <w:t>cyclophosphamide</w:t>
            </w:r>
          </w:p>
        </w:tc>
        <w:tc>
          <w:tcPr>
            <w:tcW w:w="118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hideMark/>
          </w:tcPr>
          <w:p w:rsidR="002C481B" w:rsidRPr="002C481B" w:rsidRDefault="002C481B" w:rsidP="00917C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C481B">
              <w:rPr>
                <w:sz w:val="18"/>
                <w:szCs w:val="18"/>
              </w:rPr>
              <w:t>cyclosporin</w:t>
            </w:r>
          </w:p>
        </w:tc>
        <w:tc>
          <w:tcPr>
            <w:tcW w:w="112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hideMark/>
          </w:tcPr>
          <w:p w:rsidR="002C481B" w:rsidRPr="002C481B" w:rsidRDefault="002C481B" w:rsidP="00917C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C481B">
              <w:rPr>
                <w:sz w:val="18"/>
                <w:szCs w:val="18"/>
              </w:rPr>
              <w:t>Ruxolitinib</w:t>
            </w:r>
          </w:p>
        </w:tc>
        <w:tc>
          <w:tcPr>
            <w:tcW w:w="60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hideMark/>
          </w:tcPr>
          <w:p w:rsidR="002C481B" w:rsidRPr="002C481B" w:rsidRDefault="002C481B" w:rsidP="00917C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C481B">
              <w:rPr>
                <w:sz w:val="18"/>
                <w:szCs w:val="18"/>
              </w:rPr>
              <w:t>MTX</w:t>
            </w:r>
          </w:p>
        </w:tc>
        <w:tc>
          <w:tcPr>
            <w:tcW w:w="155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hideMark/>
          </w:tcPr>
          <w:p w:rsidR="002C481B" w:rsidRPr="002C481B" w:rsidRDefault="00FC23C9" w:rsidP="00917C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="002C481B" w:rsidRPr="002C481B">
              <w:rPr>
                <w:sz w:val="18"/>
                <w:szCs w:val="18"/>
              </w:rPr>
              <w:t>ycophenolate</w:t>
            </w:r>
          </w:p>
        </w:tc>
      </w:tr>
      <w:tr w:rsidR="009A126F" w:rsidRPr="002C481B" w:rsidTr="000F4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  <w:tcBorders>
              <w:top w:val="single" w:sz="4" w:space="0" w:color="auto"/>
            </w:tcBorders>
          </w:tcPr>
          <w:p w:rsidR="009A126F" w:rsidRPr="00955EC9" w:rsidRDefault="009A126F" w:rsidP="009A126F">
            <w:r w:rsidRPr="00955EC9">
              <w:t>P</w:t>
            </w:r>
            <w:r>
              <w:t>1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hideMark/>
          </w:tcPr>
          <w:p w:rsidR="009A126F" w:rsidRPr="00955EC9" w:rsidRDefault="009A126F" w:rsidP="009A1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5EC9">
              <w:t>1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hideMark/>
          </w:tcPr>
          <w:p w:rsidR="009A126F" w:rsidRPr="00955EC9" w:rsidRDefault="009A126F" w:rsidP="009A1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5EC9">
              <w:t>0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hideMark/>
          </w:tcPr>
          <w:p w:rsidR="009A126F" w:rsidRPr="00955EC9" w:rsidRDefault="009A126F" w:rsidP="009A1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5EC9">
              <w:t>0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hideMark/>
          </w:tcPr>
          <w:p w:rsidR="009A126F" w:rsidRPr="00955EC9" w:rsidRDefault="009A126F" w:rsidP="009A1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5EC9">
              <w:t>0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hideMark/>
          </w:tcPr>
          <w:p w:rsidR="009A126F" w:rsidRPr="00955EC9" w:rsidRDefault="009A126F" w:rsidP="009A1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5EC9">
              <w:t>1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hideMark/>
          </w:tcPr>
          <w:p w:rsidR="009A126F" w:rsidRPr="00955EC9" w:rsidRDefault="009A126F" w:rsidP="009A1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5EC9">
              <w:t>0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hideMark/>
          </w:tcPr>
          <w:p w:rsidR="009A126F" w:rsidRPr="00955EC9" w:rsidRDefault="009A126F" w:rsidP="009A1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5EC9">
              <w:t>1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hideMark/>
          </w:tcPr>
          <w:p w:rsidR="009A126F" w:rsidRPr="00955EC9" w:rsidRDefault="009A126F" w:rsidP="009A1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5EC9">
              <w:t>1</w:t>
            </w:r>
          </w:p>
        </w:tc>
        <w:tc>
          <w:tcPr>
            <w:tcW w:w="607" w:type="dxa"/>
            <w:tcBorders>
              <w:top w:val="single" w:sz="4" w:space="0" w:color="auto"/>
            </w:tcBorders>
            <w:hideMark/>
          </w:tcPr>
          <w:p w:rsidR="009A126F" w:rsidRPr="00955EC9" w:rsidRDefault="009A126F" w:rsidP="009A1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5EC9">
              <w:t>1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hideMark/>
          </w:tcPr>
          <w:p w:rsidR="009A126F" w:rsidRDefault="009A126F" w:rsidP="009A1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5EC9">
              <w:t>0</w:t>
            </w:r>
          </w:p>
        </w:tc>
      </w:tr>
      <w:tr w:rsidR="002C481B" w:rsidRPr="002C481B" w:rsidTr="000F4FC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:rsidR="002C481B" w:rsidRPr="003552E6" w:rsidRDefault="002C481B" w:rsidP="00917C69">
            <w:r w:rsidRPr="003552E6">
              <w:t>P10</w:t>
            </w:r>
          </w:p>
        </w:tc>
        <w:tc>
          <w:tcPr>
            <w:tcW w:w="1940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222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43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76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11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811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80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21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607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552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</w:tr>
      <w:tr w:rsidR="002C481B" w:rsidRPr="002C481B" w:rsidTr="000F4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:rsidR="002C481B" w:rsidRPr="003552E6" w:rsidRDefault="002C481B" w:rsidP="00917C69">
            <w:r w:rsidRPr="003552E6">
              <w:t>P11</w:t>
            </w:r>
          </w:p>
        </w:tc>
        <w:tc>
          <w:tcPr>
            <w:tcW w:w="1940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222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43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76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11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811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80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21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607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552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</w:tr>
      <w:tr w:rsidR="002C481B" w:rsidRPr="002C481B" w:rsidTr="000F4FC3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:rsidR="002C481B" w:rsidRPr="003552E6" w:rsidRDefault="002C481B" w:rsidP="00917C69">
            <w:r w:rsidRPr="003552E6">
              <w:t>P12</w:t>
            </w:r>
          </w:p>
        </w:tc>
        <w:tc>
          <w:tcPr>
            <w:tcW w:w="1940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222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43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76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11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811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80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21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607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552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</w:tr>
      <w:tr w:rsidR="002C481B" w:rsidRPr="002C481B" w:rsidTr="000F4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:rsidR="002C481B" w:rsidRPr="003552E6" w:rsidRDefault="002C481B" w:rsidP="00917C69">
            <w:r w:rsidRPr="003552E6">
              <w:t>P13</w:t>
            </w:r>
          </w:p>
        </w:tc>
        <w:tc>
          <w:tcPr>
            <w:tcW w:w="1940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222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43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76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11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811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80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21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607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552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</w:tr>
      <w:tr w:rsidR="002C481B" w:rsidRPr="002C481B" w:rsidTr="000F4FC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:rsidR="002C481B" w:rsidRPr="003552E6" w:rsidRDefault="002C481B" w:rsidP="00917C69">
            <w:r w:rsidRPr="003552E6">
              <w:t>P14</w:t>
            </w:r>
          </w:p>
        </w:tc>
        <w:tc>
          <w:tcPr>
            <w:tcW w:w="1940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222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43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76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11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811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80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21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607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552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</w:tr>
      <w:tr w:rsidR="002C481B" w:rsidRPr="002C481B" w:rsidTr="000F4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:rsidR="002C481B" w:rsidRPr="003552E6" w:rsidRDefault="002C481B" w:rsidP="00917C69">
            <w:r w:rsidRPr="003552E6">
              <w:t>P15</w:t>
            </w:r>
          </w:p>
        </w:tc>
        <w:tc>
          <w:tcPr>
            <w:tcW w:w="1940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222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43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76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11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811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80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21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607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552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</w:tr>
      <w:tr w:rsidR="002C481B" w:rsidRPr="002C481B" w:rsidTr="000F4FC3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:rsidR="002C481B" w:rsidRPr="003552E6" w:rsidRDefault="002C481B" w:rsidP="00917C69">
            <w:r w:rsidRPr="003552E6">
              <w:t>P16</w:t>
            </w:r>
          </w:p>
        </w:tc>
        <w:tc>
          <w:tcPr>
            <w:tcW w:w="1940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222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43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76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11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811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80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21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607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552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</w:tr>
      <w:tr w:rsidR="002C481B" w:rsidRPr="002C481B" w:rsidTr="000F4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:rsidR="002C481B" w:rsidRPr="003552E6" w:rsidRDefault="002C481B" w:rsidP="00917C69">
            <w:r w:rsidRPr="003552E6">
              <w:t>P17</w:t>
            </w:r>
          </w:p>
        </w:tc>
        <w:tc>
          <w:tcPr>
            <w:tcW w:w="1940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222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43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76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11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811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80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21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607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552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</w:tr>
      <w:tr w:rsidR="002C481B" w:rsidRPr="002C481B" w:rsidTr="000F4FC3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:rsidR="002C481B" w:rsidRPr="003552E6" w:rsidRDefault="002C481B" w:rsidP="00917C69">
            <w:r w:rsidRPr="003552E6">
              <w:t>P18</w:t>
            </w:r>
          </w:p>
        </w:tc>
        <w:tc>
          <w:tcPr>
            <w:tcW w:w="1940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222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43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76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11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811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80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21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607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552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</w:tr>
      <w:tr w:rsidR="002C481B" w:rsidRPr="002C481B" w:rsidTr="000F4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:rsidR="002C481B" w:rsidRPr="003552E6" w:rsidRDefault="002C481B" w:rsidP="00917C69">
            <w:r w:rsidRPr="003552E6">
              <w:t>P19</w:t>
            </w:r>
          </w:p>
        </w:tc>
        <w:tc>
          <w:tcPr>
            <w:tcW w:w="1940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222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43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76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11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811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80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21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607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552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</w:tr>
      <w:tr w:rsidR="002C481B" w:rsidRPr="002C481B" w:rsidTr="000F4FC3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:rsidR="002C481B" w:rsidRPr="003552E6" w:rsidRDefault="002C481B" w:rsidP="00917C69">
            <w:r w:rsidRPr="003552E6">
              <w:t>P2</w:t>
            </w:r>
          </w:p>
        </w:tc>
        <w:tc>
          <w:tcPr>
            <w:tcW w:w="1940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222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43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76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11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811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80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21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607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552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</w:tr>
      <w:tr w:rsidR="002C481B" w:rsidRPr="002C481B" w:rsidTr="000F4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:rsidR="002C481B" w:rsidRPr="003552E6" w:rsidRDefault="002C481B" w:rsidP="00917C69">
            <w:r w:rsidRPr="003552E6">
              <w:t>P20</w:t>
            </w:r>
          </w:p>
        </w:tc>
        <w:tc>
          <w:tcPr>
            <w:tcW w:w="1940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222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43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76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11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811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80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21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607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552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</w:tr>
      <w:tr w:rsidR="002C481B" w:rsidRPr="002C481B" w:rsidTr="000F4FC3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:rsidR="002C481B" w:rsidRPr="003552E6" w:rsidRDefault="002C481B" w:rsidP="00917C69">
            <w:r w:rsidRPr="003552E6">
              <w:t>P21</w:t>
            </w:r>
          </w:p>
        </w:tc>
        <w:tc>
          <w:tcPr>
            <w:tcW w:w="1940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222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43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76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11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811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80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21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607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552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</w:tr>
      <w:tr w:rsidR="002C481B" w:rsidRPr="002C481B" w:rsidTr="000F4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:rsidR="002C481B" w:rsidRPr="003552E6" w:rsidRDefault="002C481B" w:rsidP="00917C69">
            <w:r w:rsidRPr="003552E6">
              <w:t>P22</w:t>
            </w:r>
          </w:p>
        </w:tc>
        <w:tc>
          <w:tcPr>
            <w:tcW w:w="1940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222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43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76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11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811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80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21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607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552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</w:tr>
      <w:tr w:rsidR="002C481B" w:rsidRPr="002C481B" w:rsidTr="000F4FC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:rsidR="002C481B" w:rsidRPr="003552E6" w:rsidRDefault="002C481B" w:rsidP="00917C69">
            <w:r w:rsidRPr="003552E6">
              <w:t>P23</w:t>
            </w:r>
          </w:p>
        </w:tc>
        <w:tc>
          <w:tcPr>
            <w:tcW w:w="1940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222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43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76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11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811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80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21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607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552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</w:tr>
      <w:tr w:rsidR="002C481B" w:rsidRPr="002C481B" w:rsidTr="000F4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:rsidR="002C481B" w:rsidRPr="003552E6" w:rsidRDefault="002C481B" w:rsidP="00917C69">
            <w:bookmarkStart w:id="0" w:name="_GoBack"/>
            <w:bookmarkEnd w:id="0"/>
            <w:r w:rsidRPr="003552E6">
              <w:t>P3</w:t>
            </w:r>
          </w:p>
        </w:tc>
        <w:tc>
          <w:tcPr>
            <w:tcW w:w="1940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222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43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76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11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811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80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21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607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552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</w:tr>
      <w:tr w:rsidR="002C481B" w:rsidRPr="002C481B" w:rsidTr="000F4FC3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:rsidR="002C481B" w:rsidRPr="003552E6" w:rsidRDefault="002C481B" w:rsidP="00917C69">
            <w:r w:rsidRPr="003552E6">
              <w:t>P4</w:t>
            </w:r>
          </w:p>
        </w:tc>
        <w:tc>
          <w:tcPr>
            <w:tcW w:w="1940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222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43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76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11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811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80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21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607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552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</w:tr>
      <w:tr w:rsidR="002C481B" w:rsidRPr="002C481B" w:rsidTr="000F4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:rsidR="002C481B" w:rsidRPr="003552E6" w:rsidRDefault="002C481B" w:rsidP="00917C69">
            <w:r w:rsidRPr="003552E6">
              <w:t>P5</w:t>
            </w:r>
          </w:p>
        </w:tc>
        <w:tc>
          <w:tcPr>
            <w:tcW w:w="1940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222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43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76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11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811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80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21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607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552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</w:tr>
      <w:tr w:rsidR="002C481B" w:rsidRPr="002C481B" w:rsidTr="000F4FC3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:rsidR="002C481B" w:rsidRPr="003552E6" w:rsidRDefault="002C481B" w:rsidP="00917C69">
            <w:r w:rsidRPr="003552E6">
              <w:t>P6</w:t>
            </w:r>
          </w:p>
        </w:tc>
        <w:tc>
          <w:tcPr>
            <w:tcW w:w="1940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222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43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76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11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811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80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21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607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552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</w:tr>
      <w:tr w:rsidR="002C481B" w:rsidRPr="002C481B" w:rsidTr="000F4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:rsidR="002C481B" w:rsidRPr="003552E6" w:rsidRDefault="002C481B" w:rsidP="00917C69">
            <w:r w:rsidRPr="003552E6">
              <w:t>P7</w:t>
            </w:r>
          </w:p>
        </w:tc>
        <w:tc>
          <w:tcPr>
            <w:tcW w:w="1940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222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43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76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11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811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80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21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607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552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</w:tr>
      <w:tr w:rsidR="002C481B" w:rsidRPr="002C481B" w:rsidTr="000F4FC3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:rsidR="002C481B" w:rsidRPr="003552E6" w:rsidRDefault="002C481B" w:rsidP="00917C69">
            <w:r w:rsidRPr="003552E6">
              <w:t>P8</w:t>
            </w:r>
          </w:p>
        </w:tc>
        <w:tc>
          <w:tcPr>
            <w:tcW w:w="1940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222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43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76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11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811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80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21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607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552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</w:tr>
      <w:tr w:rsidR="000F4FC3" w:rsidRPr="002C481B" w:rsidTr="000F4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  <w:tcBorders>
              <w:bottom w:val="single" w:sz="4" w:space="0" w:color="auto"/>
            </w:tcBorders>
          </w:tcPr>
          <w:p w:rsidR="002C481B" w:rsidRPr="003552E6" w:rsidRDefault="002C481B" w:rsidP="00917C69">
            <w:r w:rsidRPr="003552E6">
              <w:lastRenderedPageBreak/>
              <w:t>P9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</w:tr>
      <w:tr w:rsidR="002C481B" w:rsidRPr="002C481B" w:rsidTr="000F4FC3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  <w:tcBorders>
              <w:top w:val="single" w:sz="4" w:space="0" w:color="auto"/>
            </w:tcBorders>
          </w:tcPr>
          <w:p w:rsidR="002C481B" w:rsidRPr="003552E6" w:rsidRDefault="002C481B" w:rsidP="00917C69">
            <w:r w:rsidRPr="003552E6">
              <w:t>PC1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607" w:type="dxa"/>
            <w:tcBorders>
              <w:top w:val="single" w:sz="4" w:space="0" w:color="auto"/>
            </w:tcBorders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</w:tr>
      <w:tr w:rsidR="002C481B" w:rsidRPr="002C481B" w:rsidTr="000F4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:rsidR="002C481B" w:rsidRPr="003552E6" w:rsidRDefault="002C481B" w:rsidP="00917C69">
            <w:r w:rsidRPr="003552E6">
              <w:t>PC2</w:t>
            </w:r>
          </w:p>
        </w:tc>
        <w:tc>
          <w:tcPr>
            <w:tcW w:w="1940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222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43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76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11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811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80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21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607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552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</w:tr>
      <w:tr w:rsidR="002C481B" w:rsidRPr="002C481B" w:rsidTr="000F4FC3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:rsidR="002C481B" w:rsidRPr="003552E6" w:rsidRDefault="002C481B" w:rsidP="00917C69">
            <w:r w:rsidRPr="003552E6">
              <w:t>PC3</w:t>
            </w:r>
          </w:p>
        </w:tc>
        <w:tc>
          <w:tcPr>
            <w:tcW w:w="1940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222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43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76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11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811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80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21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607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552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</w:tr>
      <w:tr w:rsidR="002C481B" w:rsidRPr="002C481B" w:rsidTr="000F4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:rsidR="002C481B" w:rsidRPr="003552E6" w:rsidRDefault="002C481B" w:rsidP="00917C69">
            <w:r w:rsidRPr="003552E6">
              <w:t>PC4</w:t>
            </w:r>
          </w:p>
        </w:tc>
        <w:tc>
          <w:tcPr>
            <w:tcW w:w="1940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222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43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76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11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811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80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21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607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552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</w:tr>
      <w:tr w:rsidR="002C481B" w:rsidRPr="002C481B" w:rsidTr="000F4FC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:rsidR="002C481B" w:rsidRPr="003552E6" w:rsidRDefault="002C481B" w:rsidP="00917C69">
            <w:r w:rsidRPr="003552E6">
              <w:t>PC5</w:t>
            </w:r>
          </w:p>
        </w:tc>
        <w:tc>
          <w:tcPr>
            <w:tcW w:w="1940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222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43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76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11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811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80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21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607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552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</w:tr>
      <w:tr w:rsidR="002C481B" w:rsidRPr="002C481B" w:rsidTr="000F4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:rsidR="002C481B" w:rsidRPr="003552E6" w:rsidRDefault="002C481B" w:rsidP="00917C69">
            <w:r w:rsidRPr="003552E6">
              <w:t>PC6</w:t>
            </w:r>
          </w:p>
        </w:tc>
        <w:tc>
          <w:tcPr>
            <w:tcW w:w="1940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222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43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76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11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811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80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21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607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552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</w:tr>
      <w:tr w:rsidR="002C481B" w:rsidRPr="002C481B" w:rsidTr="000F4FC3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:rsidR="002C481B" w:rsidRPr="003552E6" w:rsidRDefault="002C481B" w:rsidP="00917C69">
            <w:r w:rsidRPr="003552E6">
              <w:t>PC7</w:t>
            </w:r>
          </w:p>
        </w:tc>
        <w:tc>
          <w:tcPr>
            <w:tcW w:w="1940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222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43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76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11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811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80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21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607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552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</w:tr>
      <w:tr w:rsidR="002C481B" w:rsidRPr="002C481B" w:rsidTr="000F4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:rsidR="002C481B" w:rsidRPr="003552E6" w:rsidRDefault="002C481B" w:rsidP="00917C69">
            <w:r w:rsidRPr="003552E6">
              <w:t>PC8</w:t>
            </w:r>
          </w:p>
        </w:tc>
        <w:tc>
          <w:tcPr>
            <w:tcW w:w="1940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222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43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76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11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811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80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21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607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552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</w:tr>
      <w:tr w:rsidR="002C481B" w:rsidRPr="002C481B" w:rsidTr="000F4FC3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:rsidR="002C481B" w:rsidRPr="003552E6" w:rsidRDefault="002C481B" w:rsidP="00917C69">
            <w:r w:rsidRPr="003552E6">
              <w:t>PC9</w:t>
            </w:r>
          </w:p>
        </w:tc>
        <w:tc>
          <w:tcPr>
            <w:tcW w:w="1940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222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43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76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11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811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80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21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607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552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</w:tr>
      <w:tr w:rsidR="002C481B" w:rsidRPr="002C481B" w:rsidTr="000F4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:rsidR="002C481B" w:rsidRPr="003552E6" w:rsidRDefault="002C481B" w:rsidP="00917C69">
            <w:r w:rsidRPr="003552E6">
              <w:t>PC10</w:t>
            </w:r>
          </w:p>
        </w:tc>
        <w:tc>
          <w:tcPr>
            <w:tcW w:w="1940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222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43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76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11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811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80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21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607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552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</w:tr>
      <w:tr w:rsidR="002C481B" w:rsidRPr="002C481B" w:rsidTr="000F4FC3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:rsidR="002C481B" w:rsidRPr="003552E6" w:rsidRDefault="002C481B" w:rsidP="00917C69">
            <w:r w:rsidRPr="003552E6">
              <w:t>PC11</w:t>
            </w:r>
          </w:p>
        </w:tc>
        <w:tc>
          <w:tcPr>
            <w:tcW w:w="1940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222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43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76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11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811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80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21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607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552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</w:tr>
      <w:tr w:rsidR="002C481B" w:rsidRPr="002C481B" w:rsidTr="000F4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:rsidR="002C481B" w:rsidRPr="003552E6" w:rsidRDefault="002C481B" w:rsidP="00917C69">
            <w:r w:rsidRPr="003552E6">
              <w:t>PC12</w:t>
            </w:r>
          </w:p>
        </w:tc>
        <w:tc>
          <w:tcPr>
            <w:tcW w:w="1940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222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43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76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11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811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80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21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607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552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</w:tr>
      <w:tr w:rsidR="002C481B" w:rsidRPr="002C481B" w:rsidTr="000F4FC3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:rsidR="002C481B" w:rsidRPr="003552E6" w:rsidRDefault="002C481B" w:rsidP="00917C69">
            <w:r w:rsidRPr="003552E6">
              <w:t>PC13</w:t>
            </w:r>
          </w:p>
        </w:tc>
        <w:tc>
          <w:tcPr>
            <w:tcW w:w="1940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222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43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76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11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811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80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21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607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552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</w:tr>
      <w:tr w:rsidR="002C481B" w:rsidRPr="002C481B" w:rsidTr="000F4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:rsidR="002C481B" w:rsidRPr="003552E6" w:rsidRDefault="002C481B" w:rsidP="00917C69">
            <w:r w:rsidRPr="003552E6">
              <w:t>PC14</w:t>
            </w:r>
          </w:p>
        </w:tc>
        <w:tc>
          <w:tcPr>
            <w:tcW w:w="1940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222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43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76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11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811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80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21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607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552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</w:tr>
      <w:tr w:rsidR="002C481B" w:rsidRPr="002C481B" w:rsidTr="000F4F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:rsidR="002C481B" w:rsidRPr="003552E6" w:rsidRDefault="002C481B" w:rsidP="00917C69">
            <w:r w:rsidRPr="003552E6">
              <w:t>PC15</w:t>
            </w:r>
          </w:p>
        </w:tc>
        <w:tc>
          <w:tcPr>
            <w:tcW w:w="1940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222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43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76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11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811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80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21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607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552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</w:tr>
      <w:tr w:rsidR="002C481B" w:rsidRPr="002C481B" w:rsidTr="000F4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:rsidR="002C481B" w:rsidRPr="003552E6" w:rsidRDefault="002C481B" w:rsidP="00917C69">
            <w:r w:rsidRPr="003552E6">
              <w:t>PC16</w:t>
            </w:r>
          </w:p>
        </w:tc>
        <w:tc>
          <w:tcPr>
            <w:tcW w:w="1940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222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43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76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11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811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80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21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607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552" w:type="dxa"/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</w:tr>
      <w:tr w:rsidR="002C481B" w:rsidRPr="002C481B" w:rsidTr="000F4FC3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:rsidR="002C481B" w:rsidRPr="003552E6" w:rsidRDefault="002C481B" w:rsidP="00917C69">
            <w:r w:rsidRPr="003552E6">
              <w:t>PC17</w:t>
            </w:r>
          </w:p>
        </w:tc>
        <w:tc>
          <w:tcPr>
            <w:tcW w:w="1940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222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43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76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11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811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80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21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607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552" w:type="dxa"/>
            <w:hideMark/>
          </w:tcPr>
          <w:p w:rsidR="002C481B" w:rsidRPr="002C481B" w:rsidRDefault="002C481B" w:rsidP="0091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B">
              <w:t>0</w:t>
            </w:r>
          </w:p>
        </w:tc>
      </w:tr>
      <w:tr w:rsidR="000F4FC3" w:rsidRPr="002C481B" w:rsidTr="000F4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  <w:tcBorders>
              <w:bottom w:val="single" w:sz="4" w:space="0" w:color="auto"/>
            </w:tcBorders>
          </w:tcPr>
          <w:p w:rsidR="002C481B" w:rsidRDefault="002C481B" w:rsidP="00917C69">
            <w:r w:rsidRPr="003552E6">
              <w:t>PC18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1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hideMark/>
          </w:tcPr>
          <w:p w:rsidR="002C481B" w:rsidRPr="002C481B" w:rsidRDefault="002C481B" w:rsidP="0091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B">
              <w:t>0</w:t>
            </w:r>
          </w:p>
        </w:tc>
      </w:tr>
    </w:tbl>
    <w:p w:rsidR="002C481B" w:rsidRPr="002C481B" w:rsidRDefault="002C481B" w:rsidP="002C481B"/>
    <w:sectPr w:rsidR="002C481B" w:rsidRPr="002C481B" w:rsidSect="002C481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052B6" w:rsidRDefault="00F052B6" w:rsidP="001F1399">
      <w:r>
        <w:separator/>
      </w:r>
    </w:p>
  </w:endnote>
  <w:endnote w:type="continuationSeparator" w:id="0">
    <w:p w:rsidR="00F052B6" w:rsidRDefault="00F052B6" w:rsidP="001F13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052B6" w:rsidRDefault="00F052B6" w:rsidP="001F1399">
      <w:r>
        <w:separator/>
      </w:r>
    </w:p>
  </w:footnote>
  <w:footnote w:type="continuationSeparator" w:id="0">
    <w:p w:rsidR="00F052B6" w:rsidRDefault="00F052B6" w:rsidP="001F13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3F66"/>
    <w:rsid w:val="000F4FC3"/>
    <w:rsid w:val="001F1399"/>
    <w:rsid w:val="00226AC5"/>
    <w:rsid w:val="002C481B"/>
    <w:rsid w:val="00353F66"/>
    <w:rsid w:val="00357A49"/>
    <w:rsid w:val="003E1212"/>
    <w:rsid w:val="005F6062"/>
    <w:rsid w:val="007170A4"/>
    <w:rsid w:val="008369E6"/>
    <w:rsid w:val="009A126F"/>
    <w:rsid w:val="00D7507F"/>
    <w:rsid w:val="00ED6BB0"/>
    <w:rsid w:val="00F052B6"/>
    <w:rsid w:val="00FC2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4B9F4B6-522A-452B-86A0-8BD74552F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48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Plain Table 4"/>
    <w:basedOn w:val="a1"/>
    <w:uiPriority w:val="44"/>
    <w:rsid w:val="002C481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-5">
    <w:name w:val="Grid Table 2 Accent 5"/>
    <w:basedOn w:val="a1"/>
    <w:uiPriority w:val="47"/>
    <w:rsid w:val="000F4FC3"/>
    <w:tblPr>
      <w:tblStyleRowBandSize w:val="1"/>
      <w:tblStyleColBandSize w:val="1"/>
      <w:tblInd w:w="0" w:type="dxa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a4">
    <w:name w:val="header"/>
    <w:basedOn w:val="a"/>
    <w:link w:val="Char"/>
    <w:uiPriority w:val="99"/>
    <w:unhideWhenUsed/>
    <w:rsid w:val="001F13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F139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F13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F13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443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ei qi</dc:creator>
  <cp:keywords/>
  <dc:description/>
  <cp:lastModifiedBy>xiaofei qi</cp:lastModifiedBy>
  <cp:revision>3</cp:revision>
  <dcterms:created xsi:type="dcterms:W3CDTF">2020-11-29T06:17:00Z</dcterms:created>
  <dcterms:modified xsi:type="dcterms:W3CDTF">2020-11-29T06:18:00Z</dcterms:modified>
</cp:coreProperties>
</file>